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BA5509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433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5509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433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5509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433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5509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IHLIEPLDVIDFHNVAARSYLMLTDSGGVQEEAPSLGV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  <w:br/>
        <w:t xml:space="preserve">BA5433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IHLIEPLDVIDFHNVAARSYLMLTDSGGVQEEAPSLGV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  <w:br/>
        <w:br/>
        <w:t xml:space="preserve">BA5509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433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5509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A5433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</w:p>
    <w:sectPr>
      <w:type w:val="nextPage"/>
      <w:pgSz w:w="11880" w:h="16820"/>
      <w:pgMar w:left="1000" w:right="500" w:gutter="0" w:header="0" w:top="910" w:footer="0" w:bottom="91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6:06:00Z</dcterms:created>
  <dc:creator>BOXSHADE</dc:creator>
  <dc:description/>
  <cp:keywords/>
  <dc:language>en-US</dc:language>
  <cp:lastModifiedBy>Raymond</cp:lastModifiedBy>
  <dcterms:modified xsi:type="dcterms:W3CDTF">2013-03-11T00:33:00Z</dcterms:modified>
  <cp:revision>9</cp:revision>
  <dc:subject/>
  <dc:title/>
</cp:coreProperties>
</file>